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6FE45C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798772F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9575DA3" w14:textId="77777777" w:rsidTr="0019473A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F21372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84D3D9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64097B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08CA0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3B4F21" w14:textId="4CB297B0" w:rsidR="0068643A" w:rsidRPr="00EE17D5" w:rsidRDefault="001947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Page 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umber(s)</w:t>
            </w:r>
          </w:p>
        </w:tc>
      </w:tr>
      <w:tr w:rsidR="0068643A" w:rsidRPr="00EE17D5" w14:paraId="2562729A" w14:textId="77777777" w:rsidTr="0019473A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AFF5F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7C67C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A58C1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0FB350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02F1B7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3EC6E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00FCBE4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CD345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453F80B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DDF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755CE83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F5D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2C2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804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9E360A" w14:textId="2D665CA5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8C0E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0B8764" w14:textId="342AFE28" w:rsidR="0068643A" w:rsidRPr="00410BFD" w:rsidRDefault="00194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>#</w:t>
            </w:r>
            <w:r w:rsidR="00410BFD" w:rsidRPr="00410BFD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</w:t>
            </w:r>
          </w:p>
        </w:tc>
      </w:tr>
      <w:tr w:rsidR="0068643A" w:rsidRPr="00FD6E06" w14:paraId="3AB8B915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040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717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B36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7F4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FBEA1D" w14:textId="36F83B8B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510E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F99C7C1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124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DEC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EE3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EB87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BC988B" w14:textId="66EB0259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508A8" w14:textId="277B22ED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2D8D209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136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5C26F79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FE94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4E5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770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7BBB66" w14:textId="545F277A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D0FC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809434" w14:textId="63A10ADF" w:rsidR="0068643A" w:rsidRPr="00FD6E06" w:rsidRDefault="00194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#1</w:t>
            </w:r>
          </w:p>
        </w:tc>
      </w:tr>
      <w:tr w:rsidR="0068643A" w:rsidRPr="00FD6E06" w14:paraId="104C04FC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3B54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3F0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06FB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713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EE9B13" w14:textId="05E9A848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003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B05C6D3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7E0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928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141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8E7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82E6A" w14:textId="2DDD5953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966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A716E91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A971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D79825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B6F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E69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881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A87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F00119" w14:textId="6BD273DE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6716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5F274DA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4CD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391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C47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055A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7C7722" w14:textId="2AD6175C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F2FD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FFCBB06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9B8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AD4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304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864BF6" w14:textId="69366848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D1FA5" w14:textId="188E552C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53B969" w14:textId="51331B48" w:rsidR="0068643A" w:rsidRPr="00FD6E06" w:rsidRDefault="00194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unding Statement</w:t>
            </w:r>
          </w:p>
        </w:tc>
      </w:tr>
      <w:tr w:rsidR="00BB4AE3" w:rsidRPr="00FD6E06" w14:paraId="7299DE05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D9FB2C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9473A" w:rsidRPr="00FD6E06" w14:paraId="296C335E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75756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E38EA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A251A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5E23D9" w14:textId="0B7858BA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9207A9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56057269"/>
            <w:placeholder>
              <w:docPart w:val="E68F77210BCE40129B827AC1958912D4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6E3CB156" w14:textId="2C74C340" w:rsidR="0019473A" w:rsidRPr="00B56205" w:rsidRDefault="0019473A" w:rsidP="0019473A">
                <w:pPr>
                  <w:spacing w:before="100" w:beforeAutospacing="1" w:after="100" w:afterAutospacing="1" w:line="240" w:lineRule="auto"/>
                  <w:rPr>
                    <w:rFonts w:ascii="Arial" w:hAnsi="Arial" w:cs="Arial"/>
                    <w:sz w:val="20"/>
                    <w:szCs w:val="20"/>
                    <w:lang w:eastAsia="ja-JP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3-4</w:t>
                </w:r>
              </w:p>
            </w:tc>
          </w:sdtContent>
        </w:sdt>
      </w:tr>
      <w:tr w:rsidR="0019473A" w:rsidRPr="00FD6E06" w14:paraId="24243220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B7231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8A1DB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64984" w14:textId="77777777" w:rsidR="0019473A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97F2990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A66A3" w14:textId="15FEDF1B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F02F4A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797599034"/>
            <w:placeholder>
              <w:docPart w:val="1A3A6272F4D642DCA59089290CB14232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03530CF1" w14:textId="013AB45C" w:rsidR="0019473A" w:rsidRPr="00B56205" w:rsidRDefault="0019473A" w:rsidP="0019473A">
                <w:pPr>
                  <w:spacing w:before="100" w:beforeAutospacing="1" w:after="100" w:afterAutospacing="1" w:line="240" w:lineRule="auto"/>
                  <w:rPr>
                    <w:rFonts w:ascii="Arial" w:hAnsi="Arial" w:cs="Arial"/>
                    <w:sz w:val="20"/>
                    <w:szCs w:val="20"/>
                    <w:lang w:eastAsia="ja-JP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4</w:t>
                </w:r>
              </w:p>
            </w:tc>
          </w:sdtContent>
        </w:sdt>
      </w:tr>
      <w:tr w:rsidR="00BB4AE3" w:rsidRPr="00FD6E06" w14:paraId="716749EF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BA3AE6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9473A" w:rsidRPr="00FD6E06" w14:paraId="59857604" w14:textId="77777777" w:rsidTr="009E2A6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C5AD3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851402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5D9C3D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3FD8C2" w14:textId="7AFFB692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6B430C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623510431"/>
            <w:placeholder>
              <w:docPart w:val="D3359A3E19B74B25A6D2C9EBE376F6F6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24F80285" w14:textId="6FAC2F41" w:rsidR="0019473A" w:rsidRPr="00B56205" w:rsidRDefault="0019473A" w:rsidP="0019473A">
                <w:pPr>
                  <w:spacing w:before="100" w:beforeAutospacing="1" w:after="100" w:afterAutospacing="1" w:line="240" w:lineRule="auto"/>
                  <w:rPr>
                    <w:rFonts w:ascii="Arial" w:hAnsi="Arial" w:cs="Arial"/>
                    <w:sz w:val="20"/>
                    <w:szCs w:val="20"/>
                    <w:lang w:eastAsia="ja-JP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5-9</w:t>
                </w:r>
              </w:p>
            </w:tc>
          </w:sdtContent>
        </w:sdt>
      </w:tr>
      <w:tr w:rsidR="0019473A" w:rsidRPr="00FD6E06" w14:paraId="4450704B" w14:textId="77777777" w:rsidTr="009E2A6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D5F27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843F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5459B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EC3F72" w14:textId="111B9FFE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76C79">
              <w:rPr>
                <w:sz w:val="24"/>
                <w:szCs w:val="24"/>
              </w:rPr>
              <w:instrText xml:space="preserve"> FORMCHECKBOX </w:instrText>
            </w:r>
            <w:r w:rsidRPr="00C76C79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AE73D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C79">
              <w:rPr>
                <w:sz w:val="24"/>
                <w:szCs w:val="24"/>
              </w:rPr>
              <w:instrText xml:space="preserve"> FORMCHECKBOX </w:instrText>
            </w:r>
            <w:r w:rsidRPr="00C76C79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510949160"/>
            <w:placeholder>
              <w:docPart w:val="47CD72E7F7B54ED287DF43F2FDA90E5C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0295B514" w14:textId="0BE9AB10" w:rsidR="0019473A" w:rsidRPr="00F52C22" w:rsidRDefault="0019473A" w:rsidP="0019473A">
                <w:pPr>
                  <w:spacing w:before="100" w:beforeAutospacing="1" w:after="100" w:afterAutospacing="1" w:line="240" w:lineRule="auto"/>
                  <w:rPr>
                    <w:rFonts w:ascii="Arial" w:hAnsi="Arial" w:cs="Arial"/>
                    <w:sz w:val="20"/>
                    <w:szCs w:val="20"/>
                    <w:lang w:eastAsia="ja-JP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5</w:t>
                </w:r>
              </w:p>
            </w:tc>
          </w:sdtContent>
        </w:sdt>
      </w:tr>
      <w:tr w:rsidR="0068643A" w:rsidRPr="00FD6E06" w14:paraId="6B1557AD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0D7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DC3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1FD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E8846" w14:textId="687CC808" w:rsidR="0068643A" w:rsidRPr="00FD6E06" w:rsidRDefault="00C76C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76C79">
              <w:rPr>
                <w:sz w:val="24"/>
                <w:szCs w:val="24"/>
              </w:rPr>
              <w:instrText xml:space="preserve"> FORMCHECKBOX </w:instrText>
            </w:r>
            <w:r w:rsidRPr="00C76C79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1ECC76" w14:textId="7321EA49" w:rsidR="0068643A" w:rsidRPr="00FD6E06" w:rsidRDefault="00C76C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76C79">
              <w:rPr>
                <w:sz w:val="24"/>
                <w:szCs w:val="24"/>
              </w:rPr>
              <w:instrText xml:space="preserve"> FORMCHECKBOX </w:instrText>
            </w:r>
            <w:r w:rsidRPr="00C76C79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96750E" w14:textId="2F67D478" w:rsidR="0068643A" w:rsidRPr="00F52C22" w:rsidRDefault="0068643A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</w:p>
        </w:tc>
      </w:tr>
      <w:tr w:rsidR="00BB4AE3" w:rsidRPr="00FD6E06" w14:paraId="79639A3F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16D87" w14:textId="038B0539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</w:p>
        </w:tc>
      </w:tr>
      <w:tr w:rsidR="0068643A" w:rsidRPr="00FD6E06" w14:paraId="695C0C75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16A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58D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41B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51A766" w14:textId="578FB035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8FD7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04B0C" w14:textId="40D8FC0A" w:rsidR="0068643A" w:rsidRPr="00F52C22" w:rsidRDefault="0019473A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#5</w:t>
            </w:r>
          </w:p>
        </w:tc>
      </w:tr>
      <w:tr w:rsidR="0068643A" w:rsidRPr="00FD6E06" w14:paraId="3DDF6B73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56E3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2C7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C21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F717E4" w14:textId="5B42136C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C63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646E12" w14:textId="6739EF4A" w:rsidR="0068643A" w:rsidRPr="00F52C22" w:rsidRDefault="0019473A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#5-9</w:t>
            </w:r>
          </w:p>
        </w:tc>
      </w:tr>
      <w:tr w:rsidR="0019473A" w:rsidRPr="00FD6E06" w14:paraId="67451BF7" w14:textId="77777777" w:rsidTr="00B07A6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9FC7C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C7F57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21B173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A157FA" w14:textId="7B862D91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B8EB6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2CE474" w14:textId="7B173642" w:rsidR="0019473A" w:rsidRPr="00F52C22" w:rsidRDefault="0019473A" w:rsidP="0019473A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#9</w:t>
            </w:r>
          </w:p>
        </w:tc>
      </w:tr>
      <w:tr w:rsidR="0019473A" w:rsidRPr="00FD6E06" w14:paraId="3CD505B1" w14:textId="77777777" w:rsidTr="00B07A6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ECD29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19675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5C3F2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8AF2A7" w14:textId="22448DF6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8BE569" w14:textId="49F948C6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667444934"/>
            <w:placeholder>
              <w:docPart w:val="F9B9EAC8B340405F870799C251C7BA4E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1CECA079" w14:textId="44898CE5" w:rsidR="0019473A" w:rsidRPr="00FD6E06" w:rsidRDefault="0019473A" w:rsidP="0019473A">
                <w:pPr>
                  <w:spacing w:before="100" w:beforeAutospacing="1" w:after="100" w:afterAutospacing="1" w:line="240" w:lineRule="auto"/>
                  <w:rPr>
                    <w:rFonts w:ascii="Arial" w:eastAsia="Times New Roman" w:hAnsi="Arial" w:cs="Arial"/>
                    <w:sz w:val="20"/>
                    <w:szCs w:val="20"/>
                    <w:lang w:eastAsia="en-GB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9</w:t>
                </w:r>
              </w:p>
            </w:tc>
          </w:sdtContent>
        </w:sdt>
      </w:tr>
      <w:tr w:rsidR="0019473A" w:rsidRPr="00FD6E06" w14:paraId="2DEF24FA" w14:textId="77777777" w:rsidTr="00B07A6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838E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CF64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1BAC5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A6E664" w14:textId="10CA5A81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E16776" w14:textId="22ABF42D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4B119A" w14:textId="252AB01B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#9</w:t>
            </w:r>
          </w:p>
        </w:tc>
      </w:tr>
      <w:tr w:rsidR="0019473A" w:rsidRPr="00FD6E06" w14:paraId="5C0654CB" w14:textId="77777777" w:rsidTr="00B07A6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A512D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91AB0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41CEF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AEC641" w14:textId="0A275019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F89F9A" w14:textId="5E1C2042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0FB7AE" w14:textId="5E0DA96E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7FB08A2D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FCDA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1AC7828" w14:textId="77777777" w:rsidTr="0019473A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B1E7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446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389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3043DD" w14:textId="575352C3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A8302E" w14:textId="7F47E1EE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D25B5" w14:textId="408A164B" w:rsidR="0068643A" w:rsidRPr="00FD6E06" w:rsidRDefault="00194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#9-10</w:t>
            </w:r>
          </w:p>
        </w:tc>
      </w:tr>
      <w:tr w:rsidR="0068643A" w:rsidRPr="00FD6E06" w14:paraId="18C2E1FB" w14:textId="77777777" w:rsidTr="0019473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A637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754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EC5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B882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6C6593" w14:textId="38CFB1FC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184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38644EB" w14:textId="77777777" w:rsidTr="0019473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4287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1EF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820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D0B0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FA2C6" w14:textId="3F556FFB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E447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C35FE2F" w14:textId="77777777" w:rsidTr="0019473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0EAFA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49F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921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310B42" w14:textId="5D49E37A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89BF83" w14:textId="5F63B59A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84EAF2" w14:textId="09FA18AD" w:rsidR="0068643A" w:rsidRPr="00FD6E06" w:rsidRDefault="00194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#9-10</w:t>
            </w:r>
          </w:p>
        </w:tc>
      </w:tr>
      <w:tr w:rsidR="0068643A" w:rsidRPr="00FD6E06" w14:paraId="73AEF6BD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653A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AA9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707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01B0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10AE5" w14:textId="00A1519C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BAB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C9EF6BA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C9C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C03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3F1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E18A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119F6" w14:textId="1FDE60E8" w:rsidR="00410BFD" w:rsidRPr="00410BFD" w:rsidRDefault="00410BFD" w:rsidP="00410BFD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DBE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496BE79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C5D838" w14:textId="77777777" w:rsidR="007F1FA4" w:rsidRDefault="007F1FA4" w:rsidP="00FD6E06">
      <w:pPr>
        <w:spacing w:after="0" w:line="240" w:lineRule="auto"/>
      </w:pPr>
      <w:r>
        <w:separator/>
      </w:r>
    </w:p>
  </w:endnote>
  <w:endnote w:type="continuationSeparator" w:id="0">
    <w:p w14:paraId="79CED44C" w14:textId="77777777" w:rsidR="007F1FA4" w:rsidRDefault="007F1FA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4020202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4BD20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98C9C88" wp14:editId="325DE779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F809E2" w14:textId="77777777" w:rsidR="007F1FA4" w:rsidRDefault="007F1FA4" w:rsidP="00FD6E06">
      <w:pPr>
        <w:spacing w:after="0" w:line="240" w:lineRule="auto"/>
      </w:pPr>
      <w:r>
        <w:separator/>
      </w:r>
    </w:p>
  </w:footnote>
  <w:footnote w:type="continuationSeparator" w:id="0">
    <w:p w14:paraId="7A818BB7" w14:textId="77777777" w:rsidR="007F1FA4" w:rsidRDefault="007F1FA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A140972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DBB3E71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10312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55251"/>
    <w:rsid w:val="000E1F3F"/>
    <w:rsid w:val="001818FE"/>
    <w:rsid w:val="0019473A"/>
    <w:rsid w:val="001A2F14"/>
    <w:rsid w:val="001E4CA1"/>
    <w:rsid w:val="002253F7"/>
    <w:rsid w:val="00410BFD"/>
    <w:rsid w:val="00430AA4"/>
    <w:rsid w:val="00441BB1"/>
    <w:rsid w:val="00585B9C"/>
    <w:rsid w:val="00591E80"/>
    <w:rsid w:val="005D6CA2"/>
    <w:rsid w:val="00654E11"/>
    <w:rsid w:val="00664936"/>
    <w:rsid w:val="0068643A"/>
    <w:rsid w:val="00750A0E"/>
    <w:rsid w:val="007765C1"/>
    <w:rsid w:val="007924AC"/>
    <w:rsid w:val="007F1FA4"/>
    <w:rsid w:val="00904ADB"/>
    <w:rsid w:val="009B20D2"/>
    <w:rsid w:val="00A0782F"/>
    <w:rsid w:val="00AA59AE"/>
    <w:rsid w:val="00AD4546"/>
    <w:rsid w:val="00AD5DE3"/>
    <w:rsid w:val="00B1317D"/>
    <w:rsid w:val="00B275C4"/>
    <w:rsid w:val="00B56205"/>
    <w:rsid w:val="00B567D4"/>
    <w:rsid w:val="00BB0065"/>
    <w:rsid w:val="00BB4AE3"/>
    <w:rsid w:val="00C76C79"/>
    <w:rsid w:val="00CA6DD4"/>
    <w:rsid w:val="00D44B55"/>
    <w:rsid w:val="00ED08BB"/>
    <w:rsid w:val="00EE17D5"/>
    <w:rsid w:val="00F52C22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1CDE03"/>
  <w15:docId w15:val="{0A65ED5E-60CE-4EA3-AA5F-B87E3C058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E68F77210BCE40129B827AC1958912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987E08-A2B6-4E58-812A-9F5BED9EECE6}"/>
      </w:docPartPr>
      <w:docPartBody>
        <w:p w:rsidR="005006A6" w:rsidRDefault="00C74399" w:rsidP="00C74399">
          <w:pPr>
            <w:pStyle w:val="E68F77210BCE40129B827AC1958912D4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1A3A6272F4D642DCA59089290CB1423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2DD64A-EF1A-4F86-A3B3-6537D114349C}"/>
      </w:docPartPr>
      <w:docPartBody>
        <w:p w:rsidR="005006A6" w:rsidRDefault="00C74399" w:rsidP="00C74399">
          <w:pPr>
            <w:pStyle w:val="1A3A6272F4D642DCA59089290CB14232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D3359A3E19B74B25A6D2C9EBE376F6F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9DD5300-1E17-42CE-984B-FD862C0A80DF}"/>
      </w:docPartPr>
      <w:docPartBody>
        <w:p w:rsidR="005006A6" w:rsidRDefault="00C74399" w:rsidP="00C74399">
          <w:pPr>
            <w:pStyle w:val="D3359A3E19B74B25A6D2C9EBE376F6F6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47CD72E7F7B54ED287DF43F2FDA90E5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7109D8-EC55-4023-96AD-8C0A8E2177DA}"/>
      </w:docPartPr>
      <w:docPartBody>
        <w:p w:rsidR="005006A6" w:rsidRDefault="00C74399" w:rsidP="00C74399">
          <w:pPr>
            <w:pStyle w:val="47CD72E7F7B54ED287DF43F2FDA90E5C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F9B9EAC8B340405F870799C251C7BA4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B59E0E0-FC44-45F5-8A4C-1894FD000BA1}"/>
      </w:docPartPr>
      <w:docPartBody>
        <w:p w:rsidR="005006A6" w:rsidRDefault="00C74399" w:rsidP="00C74399">
          <w:pPr>
            <w:pStyle w:val="F9B9EAC8B340405F870799C251C7BA4E"/>
          </w:pPr>
          <w:r w:rsidRPr="003A2F5F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4020202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399"/>
    <w:rsid w:val="002172B6"/>
    <w:rsid w:val="002C1914"/>
    <w:rsid w:val="005006A6"/>
    <w:rsid w:val="00585B9C"/>
    <w:rsid w:val="00C7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74399"/>
    <w:rPr>
      <w:color w:val="808080"/>
    </w:rPr>
  </w:style>
  <w:style w:type="paragraph" w:customStyle="1" w:styleId="E68F77210BCE40129B827AC1958912D4">
    <w:name w:val="E68F77210BCE40129B827AC1958912D4"/>
    <w:rsid w:val="00C74399"/>
  </w:style>
  <w:style w:type="paragraph" w:customStyle="1" w:styleId="1A3A6272F4D642DCA59089290CB14232">
    <w:name w:val="1A3A6272F4D642DCA59089290CB14232"/>
    <w:rsid w:val="00C74399"/>
  </w:style>
  <w:style w:type="paragraph" w:customStyle="1" w:styleId="D3359A3E19B74B25A6D2C9EBE376F6F6">
    <w:name w:val="D3359A3E19B74B25A6D2C9EBE376F6F6"/>
    <w:rsid w:val="00C74399"/>
  </w:style>
  <w:style w:type="paragraph" w:customStyle="1" w:styleId="47CD72E7F7B54ED287DF43F2FDA90E5C">
    <w:name w:val="47CD72E7F7B54ED287DF43F2FDA90E5C"/>
    <w:rsid w:val="00C74399"/>
  </w:style>
  <w:style w:type="paragraph" w:customStyle="1" w:styleId="F9B9EAC8B340405F870799C251C7BA4E">
    <w:name w:val="F9B9EAC8B340405F870799C251C7BA4E"/>
    <w:rsid w:val="00C7439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800</Words>
  <Characters>4565</Characters>
  <Application>Microsoft Office Word</Application>
  <DocSecurity>0</DocSecurity>
  <Lines>38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Kristina Kokorelias</cp:lastModifiedBy>
  <cp:revision>6</cp:revision>
  <dcterms:created xsi:type="dcterms:W3CDTF">2024-02-26T03:50:00Z</dcterms:created>
  <dcterms:modified xsi:type="dcterms:W3CDTF">2024-11-29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e3bf504ff65df60c266a392b59716188ae332334abbda28dc49adfd3df9149</vt:lpwstr>
  </property>
</Properties>
</file>